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2F0D5" w14:textId="700FDD33" w:rsidR="003C72E4" w:rsidRPr="00D13BEA" w:rsidRDefault="003C72E4" w:rsidP="003C72E4">
      <w:pPr>
        <w:rPr>
          <w:rFonts w:ascii="Arial" w:hAnsi="Arial" w:cs="Arial"/>
          <w:color w:val="000000" w:themeColor="text1"/>
        </w:rPr>
      </w:pPr>
      <w:r>
        <w:rPr>
          <w:rFonts w:ascii="Arial" w:eastAsiaTheme="majorEastAsia" w:hAnsi="Arial" w:cs="Arial"/>
          <w:b/>
          <w:bCs/>
          <w:color w:val="333333"/>
          <w:kern w:val="0"/>
          <w14:ligatures w14:val="none"/>
        </w:rPr>
        <w:t xml:space="preserve">S4 </w:t>
      </w:r>
      <w:r w:rsidRPr="00D13BEA">
        <w:rPr>
          <w:rFonts w:ascii="Arial" w:eastAsiaTheme="majorEastAsia" w:hAnsi="Arial" w:cs="Arial"/>
          <w:b/>
          <w:bCs/>
          <w:color w:val="333333"/>
          <w:kern w:val="0"/>
          <w14:ligatures w14:val="none"/>
        </w:rPr>
        <w:t>Table. Scoring Round Exemplar Quotes Related to Potential Overlapping Constructs</w:t>
      </w:r>
    </w:p>
    <w:p w14:paraId="369DD599" w14:textId="77777777" w:rsidR="003C72E4" w:rsidRPr="00D13BEA" w:rsidRDefault="003C72E4" w:rsidP="003C72E4">
      <w:pPr>
        <w:rPr>
          <w:rFonts w:ascii="Arial" w:hAnsi="Arial" w:cs="Arial"/>
        </w:rPr>
      </w:pPr>
    </w:p>
    <w:tbl>
      <w:tblPr>
        <w:tblStyle w:val="PlainTable4"/>
        <w:tblW w:w="0" w:type="auto"/>
        <w:tblLook w:val="0480" w:firstRow="0" w:lastRow="0" w:firstColumn="1" w:lastColumn="0" w:noHBand="0" w:noVBand="1"/>
      </w:tblPr>
      <w:tblGrid>
        <w:gridCol w:w="2268"/>
        <w:gridCol w:w="6658"/>
      </w:tblGrid>
      <w:tr w:rsidR="003C72E4" w:rsidRPr="00D13BEA" w14:paraId="5AD003B3" w14:textId="77777777" w:rsidTr="006F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0182D97" w14:textId="77777777" w:rsidR="003C72E4" w:rsidRPr="00D13BEA" w:rsidRDefault="003C72E4" w:rsidP="006F1FAF">
            <w:pPr>
              <w:rPr>
                <w:rFonts w:ascii="Arial" w:hAnsi="Arial" w:cs="Arial"/>
                <w:sz w:val="20"/>
                <w:szCs w:val="20"/>
              </w:rPr>
            </w:pPr>
            <w:r w:rsidRPr="00D13BEA">
              <w:rPr>
                <w:rFonts w:ascii="Arial" w:hAnsi="Arial" w:cs="Arial"/>
                <w:sz w:val="20"/>
                <w:szCs w:val="20"/>
              </w:rPr>
              <w:t>Overlap between statistical efficiency and scientific efficiency</w:t>
            </w:r>
          </w:p>
        </w:tc>
        <w:tc>
          <w:tcPr>
            <w:tcW w:w="6658" w:type="dxa"/>
          </w:tcPr>
          <w:p w14:paraId="1A99DFFC" w14:textId="77777777" w:rsidR="003C72E4" w:rsidRPr="00D13BEA" w:rsidRDefault="003C72E4" w:rsidP="006F1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3BEA">
              <w:rPr>
                <w:rFonts w:ascii="Arial" w:hAnsi="Arial" w:cs="Arial"/>
                <w:sz w:val="20"/>
                <w:szCs w:val="20"/>
              </w:rPr>
              <w:t>Quote 1: “I do not really understand how scientific efficiency is distinct from statistical efficiency.”</w:t>
            </w:r>
            <w:r w:rsidRPr="00D13B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13BEA">
              <w:rPr>
                <w:rFonts w:ascii="Arial" w:hAnsi="Arial" w:cs="Arial"/>
                <w:sz w:val="20"/>
                <w:szCs w:val="20"/>
              </w:rPr>
              <w:t>(Participant n.8, statistician)</w:t>
            </w:r>
          </w:p>
          <w:p w14:paraId="1C329021" w14:textId="77777777" w:rsidR="003C72E4" w:rsidRPr="00D13BEA" w:rsidRDefault="003C72E4" w:rsidP="006F1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72E4" w:rsidRPr="00D13BEA" w14:paraId="6DA14DE7" w14:textId="77777777" w:rsidTr="006F1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92ACF54" w14:textId="77777777" w:rsidR="003C72E4" w:rsidRPr="00D13BEA" w:rsidRDefault="003C72E4" w:rsidP="006F1F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8" w:type="dxa"/>
          </w:tcPr>
          <w:p w14:paraId="7A60B988" w14:textId="77777777" w:rsidR="003C72E4" w:rsidRPr="00D13BEA" w:rsidRDefault="003C72E4" w:rsidP="006F1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3BEA">
              <w:rPr>
                <w:rFonts w:ascii="Arial" w:hAnsi="Arial" w:cs="Arial"/>
                <w:sz w:val="20"/>
                <w:szCs w:val="20"/>
              </w:rPr>
              <w:t>Quote 2: “This (scientific efficiency) may encompass statistical efficiency as well. I’m not sure why it wouldn’t nor why it would be distinct.” (Participant n.11, funder)</w:t>
            </w:r>
          </w:p>
          <w:p w14:paraId="6BBA8586" w14:textId="77777777" w:rsidR="003C72E4" w:rsidRPr="00D13BEA" w:rsidRDefault="003C72E4" w:rsidP="006F1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72E4" w:rsidRPr="00D13BEA" w14:paraId="16DBEE39" w14:textId="77777777" w:rsidTr="006F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0368A3B" w14:textId="77777777" w:rsidR="003C72E4" w:rsidRPr="00D13BEA" w:rsidRDefault="003C72E4" w:rsidP="006F1F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8" w:type="dxa"/>
          </w:tcPr>
          <w:p w14:paraId="2761E841" w14:textId="77777777" w:rsidR="003C72E4" w:rsidRPr="00D13BEA" w:rsidRDefault="003C72E4" w:rsidP="006F1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3BEA">
              <w:rPr>
                <w:rFonts w:ascii="Arial" w:hAnsi="Arial" w:cs="Arial"/>
                <w:sz w:val="20"/>
                <w:szCs w:val="20"/>
              </w:rPr>
              <w:t>Quote 3: “This (statistical efficiency) seems to overlap with 1.1 scientific efficiency. It is part of the methodology.” (Participant n.9, member of the public)</w:t>
            </w:r>
          </w:p>
          <w:p w14:paraId="7217D1E3" w14:textId="77777777" w:rsidR="003C72E4" w:rsidRPr="00D13BEA" w:rsidRDefault="003C72E4" w:rsidP="006F1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72E4" w:rsidRPr="00D13BEA" w14:paraId="27C78C81" w14:textId="77777777" w:rsidTr="006F1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E4EC4D2" w14:textId="77777777" w:rsidR="003C72E4" w:rsidRPr="00D13BEA" w:rsidRDefault="003C72E4" w:rsidP="006F1F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8" w:type="dxa"/>
          </w:tcPr>
          <w:p w14:paraId="7EE16408" w14:textId="77777777" w:rsidR="003C72E4" w:rsidRPr="00D13BEA" w:rsidRDefault="003C72E4" w:rsidP="006F1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72E4" w:rsidRPr="00D13BEA" w14:paraId="539EC354" w14:textId="77777777" w:rsidTr="006F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D66059C" w14:textId="77777777" w:rsidR="003C72E4" w:rsidRPr="00D13BEA" w:rsidRDefault="003C72E4" w:rsidP="006F1FAF">
            <w:pPr>
              <w:rPr>
                <w:rFonts w:ascii="Arial" w:hAnsi="Arial" w:cs="Arial"/>
                <w:sz w:val="20"/>
                <w:szCs w:val="20"/>
              </w:rPr>
            </w:pPr>
            <w:r w:rsidRPr="00D13BEA">
              <w:rPr>
                <w:rFonts w:ascii="Arial" w:hAnsi="Arial" w:cs="Arial"/>
                <w:sz w:val="20"/>
                <w:szCs w:val="20"/>
              </w:rPr>
              <w:t>Overlap between economic efficiency and operational efficiency</w:t>
            </w:r>
          </w:p>
        </w:tc>
        <w:tc>
          <w:tcPr>
            <w:tcW w:w="6658" w:type="dxa"/>
          </w:tcPr>
          <w:p w14:paraId="3DF1F5DB" w14:textId="77777777" w:rsidR="003C72E4" w:rsidRPr="00D13BEA" w:rsidRDefault="003C72E4" w:rsidP="006F1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3BEA">
              <w:rPr>
                <w:rFonts w:ascii="Arial" w:hAnsi="Arial" w:cs="Arial"/>
                <w:sz w:val="20"/>
                <w:szCs w:val="20"/>
              </w:rPr>
              <w:t>Quote 4: “This (operational efficiency) might include economic efficiency. It would be helpful to tease out the distinction between this and economic efficiency.” (Participant n.11, funder)</w:t>
            </w:r>
          </w:p>
          <w:p w14:paraId="0671B7A4" w14:textId="77777777" w:rsidR="003C72E4" w:rsidRPr="00D13BEA" w:rsidRDefault="003C72E4" w:rsidP="006F1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72E4" w:rsidRPr="00D13BEA" w14:paraId="4E72AB66" w14:textId="77777777" w:rsidTr="006F1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CB84290" w14:textId="77777777" w:rsidR="003C72E4" w:rsidRPr="00D13BEA" w:rsidRDefault="003C72E4" w:rsidP="006F1F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8" w:type="dxa"/>
          </w:tcPr>
          <w:p w14:paraId="13DE4803" w14:textId="77777777" w:rsidR="003C72E4" w:rsidRPr="00D13BEA" w:rsidRDefault="003C72E4" w:rsidP="006F1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3BEA">
              <w:rPr>
                <w:rFonts w:ascii="Arial" w:hAnsi="Arial" w:cs="Arial"/>
                <w:sz w:val="20"/>
                <w:szCs w:val="20"/>
              </w:rPr>
              <w:t xml:space="preserve">Quote 5: “I'm not sure I have a better </w:t>
            </w:r>
            <w:proofErr w:type="gramStart"/>
            <w:r w:rsidRPr="00D13BEA">
              <w:rPr>
                <w:rFonts w:ascii="Arial" w:hAnsi="Arial" w:cs="Arial"/>
                <w:sz w:val="20"/>
                <w:szCs w:val="20"/>
              </w:rPr>
              <w:t>idea</w:t>
            </w:r>
            <w:proofErr w:type="gramEnd"/>
            <w:r w:rsidRPr="00D13BEA">
              <w:rPr>
                <w:rFonts w:ascii="Arial" w:hAnsi="Arial" w:cs="Arial"/>
                <w:sz w:val="20"/>
                <w:szCs w:val="20"/>
              </w:rPr>
              <w:t xml:space="preserve"> but aspects of this construct (economic efficiency) seem to overlap with other constructs, particularly operational efficiency, which by definition would be economically efficient.” (Participant n.7, </w:t>
            </w:r>
            <w:r w:rsidRPr="00D13BEA">
              <w:rPr>
                <w:rFonts w:ascii="Calibri" w:hAnsi="Calibri" w:cs="Calibri"/>
                <w:sz w:val="20"/>
                <w:szCs w:val="20"/>
              </w:rPr>
              <w:t>﻿</w:t>
            </w:r>
            <w:r w:rsidRPr="00D13BEA">
              <w:rPr>
                <w:rFonts w:ascii="Arial" w:hAnsi="Arial" w:cs="Arial"/>
                <w:sz w:val="20"/>
                <w:szCs w:val="20"/>
              </w:rPr>
              <w:t>journal editor)</w:t>
            </w:r>
          </w:p>
          <w:p w14:paraId="517D4952" w14:textId="77777777" w:rsidR="003C72E4" w:rsidRPr="00D13BEA" w:rsidRDefault="003C72E4" w:rsidP="006F1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72E4" w:rsidRPr="00D13BEA" w14:paraId="3FA7E1DE" w14:textId="77777777" w:rsidTr="006F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0265561" w14:textId="77777777" w:rsidR="003C72E4" w:rsidRPr="00D13BEA" w:rsidRDefault="003C72E4" w:rsidP="006F1F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8" w:type="dxa"/>
          </w:tcPr>
          <w:p w14:paraId="79A61E3C" w14:textId="77777777" w:rsidR="003C72E4" w:rsidRPr="00D13BEA" w:rsidRDefault="003C72E4" w:rsidP="006F1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3BEA">
              <w:rPr>
                <w:rFonts w:ascii="Arial" w:hAnsi="Arial" w:cs="Arial"/>
                <w:sz w:val="20"/>
                <w:szCs w:val="20"/>
              </w:rPr>
              <w:t>Quote 6: “For me this (economic efficiency) is just the same as operational efficiency.” (</w:t>
            </w:r>
            <w:r w:rsidRPr="00D13BE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Participant n.1</w:t>
            </w:r>
            <w:r w:rsidRPr="00D13B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D13BEA">
              <w:rPr>
                <w:rFonts w:ascii="Arial" w:hAnsi="Arial" w:cs="Arial"/>
                <w:sz w:val="20"/>
                <w:szCs w:val="20"/>
              </w:rPr>
              <w:t>statistician)</w:t>
            </w:r>
          </w:p>
          <w:p w14:paraId="74E2E63E" w14:textId="77777777" w:rsidR="003C72E4" w:rsidRPr="00D13BEA" w:rsidRDefault="003C72E4" w:rsidP="006F1F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690D98B" w14:textId="77777777" w:rsidR="003C72E4" w:rsidRPr="00D13BEA" w:rsidRDefault="003C72E4" w:rsidP="003C72E4">
      <w:pPr>
        <w:rPr>
          <w:rFonts w:ascii="Arial" w:hAnsi="Arial" w:cs="Arial"/>
        </w:rPr>
      </w:pPr>
    </w:p>
    <w:p w14:paraId="1DF65F72" w14:textId="77777777" w:rsidR="003C72E4" w:rsidRPr="00D13BEA" w:rsidRDefault="003C72E4" w:rsidP="003C72E4">
      <w:pPr>
        <w:rPr>
          <w:rFonts w:ascii="Arial" w:hAnsi="Arial" w:cs="Arial"/>
          <w:color w:val="000000" w:themeColor="text1"/>
        </w:rPr>
      </w:pPr>
    </w:p>
    <w:p w14:paraId="0FB869DD" w14:textId="77777777" w:rsidR="003C72E4" w:rsidRPr="00D13BEA" w:rsidRDefault="003C72E4" w:rsidP="003C72E4">
      <w:pPr>
        <w:rPr>
          <w:rFonts w:ascii="Arial" w:hAnsi="Arial" w:cs="Arial"/>
        </w:rPr>
      </w:pPr>
    </w:p>
    <w:p w14:paraId="30C207C5" w14:textId="77777777" w:rsidR="003C72E4" w:rsidRPr="00D13BEA" w:rsidRDefault="003C72E4" w:rsidP="003C72E4">
      <w:pPr>
        <w:rPr>
          <w:rFonts w:ascii="Arial" w:hAnsi="Arial" w:cs="Arial"/>
        </w:rPr>
      </w:pPr>
    </w:p>
    <w:p w14:paraId="1EB0EB28" w14:textId="77777777" w:rsidR="003C72E4" w:rsidRPr="00D13BEA" w:rsidRDefault="003C72E4" w:rsidP="003C72E4">
      <w:pPr>
        <w:rPr>
          <w:rFonts w:ascii="Arial" w:hAnsi="Arial" w:cs="Arial"/>
        </w:rPr>
      </w:pPr>
    </w:p>
    <w:p w14:paraId="09D9FC50" w14:textId="77777777" w:rsidR="00C103C1" w:rsidRDefault="00C103C1"/>
    <w:sectPr w:rsidR="00C103C1" w:rsidSect="004019B7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88510889"/>
      <w:docPartObj>
        <w:docPartGallery w:val="Page Numbers (Bottom of Page)"/>
        <w:docPartUnique/>
      </w:docPartObj>
    </w:sdtPr>
    <w:sdtContent>
      <w:p w14:paraId="043A282A" w14:textId="77777777" w:rsidR="00000000" w:rsidRDefault="00000000" w:rsidP="00C036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238370" w14:textId="77777777" w:rsidR="00000000" w:rsidRDefault="00000000" w:rsidP="008276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21939043"/>
      <w:docPartObj>
        <w:docPartGallery w:val="Page Numbers (Bottom of Page)"/>
        <w:docPartUnique/>
      </w:docPartObj>
    </w:sdtPr>
    <w:sdtContent>
      <w:p w14:paraId="605BEF4B" w14:textId="77777777" w:rsidR="00000000" w:rsidRDefault="00000000" w:rsidP="00C036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F7F45A" w14:textId="77777777" w:rsidR="00000000" w:rsidRDefault="00000000" w:rsidP="008276D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2E4"/>
    <w:rsid w:val="00021D65"/>
    <w:rsid w:val="0012470D"/>
    <w:rsid w:val="00130CC0"/>
    <w:rsid w:val="00151D44"/>
    <w:rsid w:val="00192D83"/>
    <w:rsid w:val="001A1ADB"/>
    <w:rsid w:val="00203874"/>
    <w:rsid w:val="002315B8"/>
    <w:rsid w:val="00361EFF"/>
    <w:rsid w:val="00363EAA"/>
    <w:rsid w:val="00370159"/>
    <w:rsid w:val="003A6612"/>
    <w:rsid w:val="003C0ADE"/>
    <w:rsid w:val="003C72E4"/>
    <w:rsid w:val="003D3029"/>
    <w:rsid w:val="003F4359"/>
    <w:rsid w:val="004019B7"/>
    <w:rsid w:val="00447756"/>
    <w:rsid w:val="004C6A74"/>
    <w:rsid w:val="00537FC6"/>
    <w:rsid w:val="00550688"/>
    <w:rsid w:val="00552644"/>
    <w:rsid w:val="00574662"/>
    <w:rsid w:val="005B72AE"/>
    <w:rsid w:val="00704227"/>
    <w:rsid w:val="007276AD"/>
    <w:rsid w:val="00736BEE"/>
    <w:rsid w:val="007732FF"/>
    <w:rsid w:val="007C428C"/>
    <w:rsid w:val="007E6B93"/>
    <w:rsid w:val="008267C1"/>
    <w:rsid w:val="00834C3B"/>
    <w:rsid w:val="008441C7"/>
    <w:rsid w:val="008448BF"/>
    <w:rsid w:val="0085086F"/>
    <w:rsid w:val="00851C42"/>
    <w:rsid w:val="0086625B"/>
    <w:rsid w:val="00872794"/>
    <w:rsid w:val="008C6127"/>
    <w:rsid w:val="009100E7"/>
    <w:rsid w:val="0091173B"/>
    <w:rsid w:val="009333D4"/>
    <w:rsid w:val="00941BBD"/>
    <w:rsid w:val="00A6241E"/>
    <w:rsid w:val="00A764EE"/>
    <w:rsid w:val="00AD309E"/>
    <w:rsid w:val="00AF29D5"/>
    <w:rsid w:val="00B12246"/>
    <w:rsid w:val="00B360E7"/>
    <w:rsid w:val="00C103C1"/>
    <w:rsid w:val="00C11B64"/>
    <w:rsid w:val="00D20FDC"/>
    <w:rsid w:val="00DB2152"/>
    <w:rsid w:val="00E2157A"/>
    <w:rsid w:val="00E42555"/>
    <w:rsid w:val="00EF3F77"/>
    <w:rsid w:val="00F17C2E"/>
    <w:rsid w:val="00F226BC"/>
    <w:rsid w:val="00F43424"/>
    <w:rsid w:val="00F60DED"/>
    <w:rsid w:val="00F675D1"/>
    <w:rsid w:val="00FC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9786D"/>
  <w15:chartTrackingRefBased/>
  <w15:docId w15:val="{A4108317-670A-4649-83BA-1E7E66750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2E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72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2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2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2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2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2E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2E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2E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2E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2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2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2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2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2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2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2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2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2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2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2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2E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2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2E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2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2E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2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2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2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2E4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3C72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3C72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72E4"/>
  </w:style>
  <w:style w:type="character" w:styleId="PageNumber">
    <w:name w:val="page number"/>
    <w:basedOn w:val="DefaultParagraphFont"/>
    <w:uiPriority w:val="99"/>
    <w:semiHidden/>
    <w:unhideWhenUsed/>
    <w:rsid w:val="003C72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Xuan Xie</dc:creator>
  <cp:keywords/>
  <dc:description/>
  <cp:lastModifiedBy>Charis Xuan Xie</cp:lastModifiedBy>
  <cp:revision>1</cp:revision>
  <dcterms:created xsi:type="dcterms:W3CDTF">2024-05-14T08:46:00Z</dcterms:created>
  <dcterms:modified xsi:type="dcterms:W3CDTF">2024-05-14T08:46:00Z</dcterms:modified>
</cp:coreProperties>
</file>